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1"/>
        <w:tblW w:w="832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59"/>
        <w:gridCol w:w="1062"/>
        <w:gridCol w:w="1593"/>
        <w:gridCol w:w="1240"/>
        <w:gridCol w:w="1427"/>
        <w:gridCol w:w="1242"/>
      </w:tblGrid>
      <w:tr w:rsidR="003E219B" w:rsidRPr="00482F25" w14:paraId="412F42EB" w14:textId="77777777" w:rsidTr="003E219B">
        <w:trPr>
          <w:trHeight w:val="308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65C71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Cell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51832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DF208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umulative FEC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AFBC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bCs/>
                <w:sz w:val="24"/>
                <w:szCs w:val="24"/>
              </w:rPr>
              <w:t>Worm burden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9666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bCs/>
                <w:sz w:val="24"/>
                <w:szCs w:val="24"/>
              </w:rPr>
              <w:t>Worm length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A028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EIU</w:t>
            </w:r>
          </w:p>
        </w:tc>
      </w:tr>
      <w:tr w:rsidR="003E219B" w:rsidRPr="00482F25" w14:paraId="620B53BC" w14:textId="77777777" w:rsidTr="003E219B">
        <w:trPr>
          <w:trHeight w:val="202"/>
        </w:trPr>
        <w:tc>
          <w:tcPr>
            <w:tcW w:w="175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6F75B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bCs/>
                <w:sz w:val="24"/>
                <w:szCs w:val="24"/>
              </w:rPr>
              <w:t>Eosinophils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C2A8F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Vac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99B4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59DEC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83F01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5C74A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3E219B" w:rsidRPr="00482F25" w14:paraId="555FC85C" w14:textId="77777777" w:rsidTr="003E219B">
        <w:trPr>
          <w:trHeight w:val="197"/>
        </w:trPr>
        <w:tc>
          <w:tcPr>
            <w:tcW w:w="175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8406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B2826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Con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02242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EF965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36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2731B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91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69D5D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555</w:t>
            </w:r>
          </w:p>
        </w:tc>
      </w:tr>
      <w:tr w:rsidR="003E219B" w:rsidRPr="00482F25" w14:paraId="316B29F0" w14:textId="77777777" w:rsidTr="003E219B">
        <w:trPr>
          <w:trHeight w:val="197"/>
        </w:trPr>
        <w:tc>
          <w:tcPr>
            <w:tcW w:w="175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64783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bCs/>
                <w:sz w:val="24"/>
                <w:szCs w:val="24"/>
              </w:rPr>
              <w:t>Mast cells</w:t>
            </w: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2617A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Vac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26CF2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406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A61C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378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5A4F2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24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5C4C8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308</w:t>
            </w:r>
          </w:p>
        </w:tc>
      </w:tr>
      <w:tr w:rsidR="003E219B" w:rsidRPr="00482F25" w14:paraId="42711631" w14:textId="77777777" w:rsidTr="003E219B">
        <w:trPr>
          <w:trHeight w:val="197"/>
        </w:trPr>
        <w:tc>
          <w:tcPr>
            <w:tcW w:w="175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4AAA2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30FDF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Con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4C423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562A8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609*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6AF1C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082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8841C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3E219B" w:rsidRPr="00482F25" w14:paraId="36D76044" w14:textId="77777777" w:rsidTr="003E219B">
        <w:trPr>
          <w:trHeight w:val="176"/>
        </w:trPr>
        <w:tc>
          <w:tcPr>
            <w:tcW w:w="175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D2A1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bCs/>
                <w:sz w:val="24"/>
                <w:szCs w:val="24"/>
              </w:rPr>
              <w:t>CD4</w:t>
            </w:r>
            <w:r w:rsidRPr="00482F2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4C1D3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Vac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C6CBB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41ACD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105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5054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8A10F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</w:tr>
      <w:tr w:rsidR="003E219B" w:rsidRPr="00482F25" w14:paraId="78DA51EA" w14:textId="77777777" w:rsidTr="003E219B">
        <w:trPr>
          <w:trHeight w:val="176"/>
        </w:trPr>
        <w:tc>
          <w:tcPr>
            <w:tcW w:w="175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4E3CC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3F3D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Con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D18D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73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F3611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9FFF7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DA61D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527</w:t>
            </w:r>
          </w:p>
        </w:tc>
      </w:tr>
      <w:tr w:rsidR="003E219B" w:rsidRPr="00482F25" w14:paraId="08500EC6" w14:textId="77777777" w:rsidTr="003E219B">
        <w:trPr>
          <w:trHeight w:val="279"/>
        </w:trPr>
        <w:tc>
          <w:tcPr>
            <w:tcW w:w="175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584BA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482F25">
              <w:rPr>
                <w:rFonts w:ascii="Times New Roman" w:hAnsi="Times New Roman"/>
                <w:b/>
                <w:bCs/>
                <w:sz w:val="24"/>
                <w:szCs w:val="24"/>
              </w:rPr>
              <w:t>CD8</w:t>
            </w:r>
            <w:r w:rsidRPr="00482F2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1C431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Vac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03F81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119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0F81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9E44C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17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7E09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38</w:t>
            </w:r>
          </w:p>
        </w:tc>
      </w:tr>
      <w:tr w:rsidR="003E219B" w:rsidRPr="00482F25" w14:paraId="325319B5" w14:textId="77777777" w:rsidTr="003E219B">
        <w:trPr>
          <w:trHeight w:val="170"/>
        </w:trPr>
        <w:tc>
          <w:tcPr>
            <w:tcW w:w="175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37675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426A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Con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B4E0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473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C407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00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24025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709*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38B48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491</w:t>
            </w:r>
          </w:p>
        </w:tc>
      </w:tr>
      <w:tr w:rsidR="003E219B" w:rsidRPr="00482F25" w14:paraId="0BBD64E7" w14:textId="77777777" w:rsidTr="003E219B">
        <w:trPr>
          <w:trHeight w:val="170"/>
        </w:trPr>
        <w:tc>
          <w:tcPr>
            <w:tcW w:w="175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DF25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482F25">
              <w:rPr>
                <w:rFonts w:ascii="Times New Roman" w:hAnsi="Times New Roman"/>
                <w:b/>
                <w:bCs/>
                <w:sz w:val="24"/>
                <w:szCs w:val="24"/>
              </w:rPr>
              <w:t>γδ</w:t>
            </w:r>
            <w:proofErr w:type="spellEnd"/>
            <w:r w:rsidRPr="00482F2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6FFA5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Vac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A496F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0282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469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036C1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16FDD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</w:tr>
      <w:tr w:rsidR="003E219B" w:rsidRPr="00482F25" w14:paraId="4E576BF2" w14:textId="77777777" w:rsidTr="003E219B">
        <w:trPr>
          <w:trHeight w:val="170"/>
        </w:trPr>
        <w:tc>
          <w:tcPr>
            <w:tcW w:w="175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4AFCE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97363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Con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C790D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300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CCAA1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409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65356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300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7E3B6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3E219B" w:rsidRPr="00482F25" w14:paraId="390F70A5" w14:textId="77777777" w:rsidTr="003E219B">
        <w:trPr>
          <w:trHeight w:val="170"/>
        </w:trPr>
        <w:tc>
          <w:tcPr>
            <w:tcW w:w="175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510EA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D45RA</w:t>
            </w:r>
            <w:r w:rsidRPr="00482F2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6870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Vac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5C1FF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039EA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A9D86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9FD8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3E219B" w:rsidRPr="00482F25" w14:paraId="6B9EEF31" w14:textId="77777777" w:rsidTr="003E219B">
        <w:trPr>
          <w:trHeight w:val="170"/>
        </w:trPr>
        <w:tc>
          <w:tcPr>
            <w:tcW w:w="175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12C8E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7096B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Con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132CE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18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6AFA6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127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D5098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109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9A72A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300</w:t>
            </w:r>
          </w:p>
        </w:tc>
      </w:tr>
      <w:tr w:rsidR="003E219B" w:rsidRPr="00482F25" w14:paraId="2AA80CC3" w14:textId="77777777" w:rsidTr="003E219B">
        <w:trPr>
          <w:trHeight w:val="170"/>
        </w:trPr>
        <w:tc>
          <w:tcPr>
            <w:tcW w:w="175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B0B3C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MHCII</w:t>
            </w:r>
            <w:r w:rsidRPr="00482F2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ACDF2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Vac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B8BE3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26E8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76D43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787F8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056</w:t>
            </w:r>
          </w:p>
        </w:tc>
      </w:tr>
      <w:tr w:rsidR="003E219B" w:rsidRPr="00482F25" w14:paraId="740E913D" w14:textId="77777777" w:rsidTr="003E219B">
        <w:trPr>
          <w:trHeight w:val="170"/>
        </w:trPr>
        <w:tc>
          <w:tcPr>
            <w:tcW w:w="175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E5C4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5BAB3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Con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82864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2431F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5B7FA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FE91C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418</w:t>
            </w:r>
          </w:p>
        </w:tc>
      </w:tr>
      <w:tr w:rsidR="003E219B" w:rsidRPr="00482F25" w14:paraId="29BB9571" w14:textId="77777777" w:rsidTr="003E219B">
        <w:trPr>
          <w:trHeight w:val="170"/>
        </w:trPr>
        <w:tc>
          <w:tcPr>
            <w:tcW w:w="175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6C898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Galectin-14</w:t>
            </w:r>
            <w:r w:rsidRPr="00482F2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A5DBD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Vac</w:t>
            </w:r>
          </w:p>
        </w:tc>
        <w:tc>
          <w:tcPr>
            <w:tcW w:w="15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AF281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119</w:t>
            </w:r>
          </w:p>
        </w:tc>
        <w:tc>
          <w:tcPr>
            <w:tcW w:w="12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6065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14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E42C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59</w:t>
            </w:r>
          </w:p>
        </w:tc>
        <w:tc>
          <w:tcPr>
            <w:tcW w:w="12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37EFE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483</w:t>
            </w:r>
          </w:p>
        </w:tc>
      </w:tr>
      <w:tr w:rsidR="003E219B" w:rsidRPr="00482F25" w14:paraId="56045670" w14:textId="77777777" w:rsidTr="003E219B">
        <w:trPr>
          <w:trHeight w:val="170"/>
        </w:trPr>
        <w:tc>
          <w:tcPr>
            <w:tcW w:w="175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0C84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F1292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b/>
                <w:sz w:val="24"/>
                <w:szCs w:val="24"/>
              </w:rPr>
              <w:t>CS Con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84448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03E73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250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86F69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152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6DA60" w14:textId="77777777" w:rsidR="003E219B" w:rsidRPr="00482F25" w:rsidRDefault="003E219B" w:rsidP="00482F2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2F25">
              <w:rPr>
                <w:rFonts w:ascii="Times New Roman" w:hAnsi="Times New Roman"/>
                <w:sz w:val="24"/>
                <w:szCs w:val="24"/>
              </w:rPr>
              <w:t>-0.171</w:t>
            </w:r>
          </w:p>
        </w:tc>
      </w:tr>
    </w:tbl>
    <w:p w14:paraId="7F74DE0D" w14:textId="77777777" w:rsidR="002F2E70" w:rsidRDefault="002F2E70" w:rsidP="00482F25">
      <w:pPr>
        <w:spacing w:after="0" w:line="240" w:lineRule="auto"/>
      </w:pPr>
      <w:bookmarkStart w:id="0" w:name="_GoBack"/>
      <w:bookmarkEnd w:id="0"/>
    </w:p>
    <w:sectPr w:rsidR="002F2E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9B"/>
    <w:rsid w:val="002F2E70"/>
    <w:rsid w:val="003E219B"/>
    <w:rsid w:val="0048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094A0"/>
  <w15:chartTrackingRefBased/>
  <w15:docId w15:val="{08317AD5-9CC4-4B9C-91D2-DD55DFAEB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219B"/>
    <w:pPr>
      <w:suppressAutoHyphens/>
      <w:autoSpaceDN w:val="0"/>
      <w:spacing w:line="48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3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
 Machín Pérez</dc:creator>
  <cp:keywords/>
  <dc:description/>
  <cp:lastModifiedBy>Elodie Coulamy</cp:lastModifiedBy>
  <cp:revision>2</cp:revision>
  <dcterms:created xsi:type="dcterms:W3CDTF">2021-05-26T14:22:00Z</dcterms:created>
  <dcterms:modified xsi:type="dcterms:W3CDTF">2021-05-28T13:03:00Z</dcterms:modified>
</cp:coreProperties>
</file>